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01C" w:rsidP="00EC2945" w:rsidRDefault="00E7401C" w14:paraId="2B8AA3BB" w14:textId="707AF216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172A0FE" w:rsidR="0172A0FE">
        <w:rPr>
          <w:rFonts w:ascii="Times New Roman" w:hAnsi="Times New Roman" w:cs="Times New Roman"/>
          <w:color w:val="0D0D0D" w:themeColor="text1" w:themeTint="F2" w:themeShade="FF"/>
        </w:rPr>
        <w:t xml:space="preserve"> </w:t>
      </w:r>
    </w:p>
    <w:p w:rsidR="00962BC3" w:rsidP="0172A0FE" w:rsidRDefault="00962BC3" w14:paraId="3CD14770" w14:textId="663DA098">
      <w:pPr>
        <w:spacing w:before="0" w:after="0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0172A0FE" w:rsidR="0172A0FE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Supplementary Material</w:t>
      </w:r>
    </w:p>
    <w:p w:rsidR="00962BC3" w:rsidP="0172A0FE" w:rsidRDefault="00962BC3" w14:paraId="0015D1D4" w14:textId="54F4C321">
      <w:pPr>
        <w:pStyle w:val="Title"/>
        <w:spacing w:before="240" w:beforeAutospacing="off" w:after="360" w:afterAutospacing="off" w:line="240" w:lineRule="auto"/>
        <w:ind w:left="0" w:right="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0172A0FE" w:rsidR="0172A0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The relations between socio-demographic information and negative symptoms, mental health and quality of life: A latent profile analysis with psychotic patients in Kosovo</w:t>
      </w:r>
    </w:p>
    <w:p w:rsidR="00962BC3" w:rsidP="0172A0FE" w:rsidRDefault="00962BC3" w14:paraId="5AD3078C" w14:textId="0D2A7AAF">
      <w:pPr>
        <w:spacing w:before="0" w:after="0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</w:p>
    <w:p w:rsidR="00962BC3" w:rsidP="0172A0FE" w:rsidRDefault="00962BC3" w14:paraId="564AE293" w14:textId="0B4424B9">
      <w:pPr>
        <w:spacing w:before="120" w:after="240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172A0FE" w:rsidR="0172A0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tim Uka, Jon Konjufca, Fjolla Ramadani</w:t>
      </w:r>
      <w:r w:rsidRPr="0172A0FE" w:rsidR="0172A0F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*</w:t>
      </w:r>
      <w:r w:rsidRPr="0172A0FE" w:rsidR="0172A0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Aliriza Arënliu, Dashamir Bërxulli, Nikolina Jovanović, Manuela Russo</w:t>
      </w:r>
    </w:p>
    <w:p w:rsidR="00962BC3" w:rsidP="0172A0FE" w:rsidRDefault="00962BC3" w14:paraId="31A93C52" w14:textId="6159D1AE">
      <w:pPr>
        <w:spacing w:before="0"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962BC3" w:rsidP="0172A0FE" w:rsidRDefault="00962BC3" w14:paraId="539589FD" w14:textId="3022B57F">
      <w:pPr>
        <w:spacing w:before="0"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172A0FE" w:rsidR="0172A0F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* Correspondence: </w:t>
      </w:r>
      <w:r w:rsidRPr="0172A0FE" w:rsidR="0172A0F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jolla Ramadani: </w:t>
      </w:r>
      <w:hyperlink r:id="R501a010bb15c4cb0">
        <w:r w:rsidRPr="0172A0FE" w:rsidR="0172A0FE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sz w:val="24"/>
            <w:szCs w:val="24"/>
            <w:lang w:val="en-US"/>
          </w:rPr>
          <w:t>ffjollaramadani@gmail.com</w:t>
        </w:r>
      </w:hyperlink>
    </w:p>
    <w:p w:rsidR="00962BC3" w:rsidP="0172A0FE" w:rsidRDefault="00962BC3" w14:paraId="1AF0F46E" w14:textId="1E39504C">
      <w:pPr>
        <w:pStyle w:val="Normal"/>
        <w:spacing w:line="480" w:lineRule="auto"/>
        <w:rPr>
          <w:rFonts w:ascii="Times New Roman" w:hAnsi="Times New Roman"/>
        </w:rPr>
        <w:sectPr w:rsidR="00962BC3" w:rsidSect="00421D22">
          <w:headerReference w:type="default" r:id="rId9"/>
          <w:pgSz w:w="11900" w:h="16840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5E7E54" w:rsidR="007A7316" w:rsidP="00D84049" w:rsidRDefault="0031295A" w14:paraId="0E552F1A" w14:textId="1F4CAE87">
      <w:pPr>
        <w:spacing w:line="480" w:lineRule="auto"/>
        <w:rPr>
          <w:rFonts w:ascii="Times New Roman" w:hAnsi="Times New Roman"/>
        </w:rPr>
      </w:pPr>
      <w:r w:rsidRPr="0172A0FE" w:rsidR="0172A0FE">
        <w:rPr>
          <w:rFonts w:ascii="Times New Roman" w:hAnsi="Times New Roman"/>
        </w:rPr>
        <w:t xml:space="preserve">Table 3. The effect of class membership on health state, quality of life and negative symptoms </w:t>
      </w:r>
    </w:p>
    <w:tbl>
      <w:tblPr>
        <w:tblW w:w="15162" w:type="dxa"/>
        <w:tblInd w:w="108" w:type="dxa"/>
        <w:tblLook w:val="04A0" w:firstRow="1" w:lastRow="0" w:firstColumn="1" w:lastColumn="0" w:noHBand="0" w:noVBand="1"/>
      </w:tblPr>
      <w:tblGrid>
        <w:gridCol w:w="3362"/>
        <w:gridCol w:w="925"/>
        <w:gridCol w:w="850"/>
        <w:gridCol w:w="284"/>
        <w:gridCol w:w="992"/>
        <w:gridCol w:w="850"/>
        <w:gridCol w:w="284"/>
        <w:gridCol w:w="850"/>
        <w:gridCol w:w="993"/>
        <w:gridCol w:w="283"/>
        <w:gridCol w:w="851"/>
        <w:gridCol w:w="850"/>
        <w:gridCol w:w="992"/>
        <w:gridCol w:w="2796"/>
      </w:tblGrid>
      <w:tr w:rsidRPr="005E7E54" w:rsidR="0031295A" w:rsidTr="00D84049" w14:paraId="2E95CE52" w14:textId="77777777">
        <w:trPr>
          <w:trHeight w:val="348"/>
        </w:trPr>
        <w:tc>
          <w:tcPr>
            <w:tcW w:w="3362" w:type="dxa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31295A" w:rsidP="00D84049" w:rsidRDefault="0031295A" w14:paraId="6DB6A1CD" w14:textId="77777777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775" w:type="dxa"/>
            <w:gridSpan w:val="2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5E7E54" w:rsidR="0031295A" w:rsidP="00D84049" w:rsidRDefault="0031295A" w14:paraId="10159A1D" w14:textId="73EE225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Class 1</w:t>
            </w:r>
          </w:p>
        </w:tc>
        <w:tc>
          <w:tcPr>
            <w:tcW w:w="284" w:type="dxa"/>
            <w:tcBorders>
              <w:top w:val="single" w:color="000000" w:sz="4" w:space="0"/>
            </w:tcBorders>
          </w:tcPr>
          <w:p w:rsidRPr="005E7E54" w:rsidR="0031295A" w:rsidP="00D84049" w:rsidRDefault="0031295A" w14:paraId="27C5F3B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842" w:type="dxa"/>
            <w:gridSpan w:val="2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31295A" w:rsidP="00D84049" w:rsidRDefault="0031295A" w14:paraId="4C5F8935" w14:textId="002FE64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Class 2</w:t>
            </w:r>
          </w:p>
        </w:tc>
        <w:tc>
          <w:tcPr>
            <w:tcW w:w="284" w:type="dxa"/>
            <w:tcBorders>
              <w:top w:val="single" w:color="000000" w:sz="4" w:space="0"/>
            </w:tcBorders>
          </w:tcPr>
          <w:p w:rsidRPr="005E7E54" w:rsidR="0031295A" w:rsidP="00D84049" w:rsidRDefault="0031295A" w14:paraId="081F9DE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31295A" w:rsidP="00D84049" w:rsidRDefault="0031295A" w14:paraId="4082839A" w14:textId="6B3ED52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Class 3</w:t>
            </w:r>
          </w:p>
        </w:tc>
        <w:tc>
          <w:tcPr>
            <w:tcW w:w="283" w:type="dxa"/>
            <w:tcBorders>
              <w:top w:val="single" w:color="000000" w:sz="4" w:space="0"/>
            </w:tcBorders>
          </w:tcPr>
          <w:p w:rsidRPr="005E7E54" w:rsidR="0031295A" w:rsidP="00D84049" w:rsidRDefault="0031295A" w14:paraId="69FF716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31295A" w:rsidP="00D84049" w:rsidRDefault="0031295A" w14:paraId="22361203" w14:textId="7EE2693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Class 4</w:t>
            </w:r>
          </w:p>
        </w:tc>
        <w:tc>
          <w:tcPr>
            <w:tcW w:w="992" w:type="dxa"/>
            <w:tcBorders>
              <w:top w:val="single" w:color="000000" w:sz="4" w:space="0"/>
            </w:tcBorders>
          </w:tcPr>
          <w:p w:rsidRPr="005E7E54" w:rsidR="0031295A" w:rsidP="00D84049" w:rsidRDefault="0031295A" w14:paraId="0F5DB703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31295A" w:rsidP="00D84049" w:rsidRDefault="0031295A" w14:paraId="1942B13A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DIFFERENCES</w:t>
            </w:r>
          </w:p>
        </w:tc>
      </w:tr>
      <w:tr w:rsidRPr="005E7E54" w:rsidR="00D84049" w:rsidTr="00D84049" w14:paraId="29883AA2" w14:textId="77777777">
        <w:trPr>
          <w:trHeight w:val="348"/>
        </w:trPr>
        <w:tc>
          <w:tcPr>
            <w:tcW w:w="3362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4418E7DF" w14:textId="77777777">
            <w:pPr>
              <w:spacing w:line="48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925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0A8425D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M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vAlign w:val="bottom"/>
          </w:tcPr>
          <w:p w:rsidRPr="005E7E54" w:rsidR="00962BC3" w:rsidP="00D84049" w:rsidRDefault="00962BC3" w14:paraId="0AAB613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SD</w:t>
            </w:r>
          </w:p>
        </w:tc>
        <w:tc>
          <w:tcPr>
            <w:tcW w:w="284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6BBCA3B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3EE07FB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M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458F5A6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SD</w:t>
            </w:r>
          </w:p>
        </w:tc>
        <w:tc>
          <w:tcPr>
            <w:tcW w:w="284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278B141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1D8F139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14F07D0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SD</w:t>
            </w:r>
          </w:p>
        </w:tc>
        <w:tc>
          <w:tcPr>
            <w:tcW w:w="283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68F8325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14B0A03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M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56FFC2B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SD</w:t>
            </w:r>
          </w:p>
        </w:tc>
        <w:tc>
          <w:tcPr>
            <w:tcW w:w="992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2CDE9531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:rsidRPr="005E7E54" w:rsidR="00962BC3" w:rsidP="00D84049" w:rsidRDefault="00962BC3" w14:paraId="720E4C0B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7C6C62" w:rsidR="00D84049" w:rsidTr="00D84049" w14:paraId="77B410EA" w14:textId="77777777">
        <w:trPr>
          <w:trHeight w:val="328"/>
        </w:trPr>
        <w:tc>
          <w:tcPr>
            <w:tcW w:w="3362" w:type="dxa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6A3E1D69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CAINS Motivation and Pleasure </w:t>
            </w:r>
          </w:p>
        </w:tc>
        <w:tc>
          <w:tcPr>
            <w:tcW w:w="925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6BFB26B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3.35</w:t>
            </w:r>
          </w:p>
        </w:tc>
        <w:tc>
          <w:tcPr>
            <w:tcW w:w="850" w:type="dxa"/>
            <w:tcBorders>
              <w:top w:val="single" w:color="000000" w:sz="4" w:space="0"/>
            </w:tcBorders>
          </w:tcPr>
          <w:p w:rsidRPr="005E7E54" w:rsidR="00962BC3" w:rsidP="00D84049" w:rsidRDefault="00962BC3" w14:paraId="1D088DE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6.27</w:t>
            </w:r>
          </w:p>
        </w:tc>
        <w:tc>
          <w:tcPr>
            <w:tcW w:w="284" w:type="dxa"/>
            <w:tcBorders>
              <w:top w:val="single" w:color="000000" w:sz="4" w:space="0"/>
            </w:tcBorders>
          </w:tcPr>
          <w:p w:rsidRPr="005E7E54" w:rsidR="00962BC3" w:rsidP="00D84049" w:rsidRDefault="00962BC3" w14:paraId="6C38878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4FB4DB4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22.28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684D0F5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0.20</w:t>
            </w:r>
          </w:p>
        </w:tc>
        <w:tc>
          <w:tcPr>
            <w:tcW w:w="284" w:type="dxa"/>
            <w:tcBorders>
              <w:top w:val="single" w:color="000000" w:sz="4" w:space="0"/>
            </w:tcBorders>
          </w:tcPr>
          <w:p w:rsidRPr="005E7E54" w:rsidR="00962BC3" w:rsidP="00D84049" w:rsidRDefault="00962BC3" w14:paraId="6F51EFD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356BF62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7.13</w:t>
            </w:r>
          </w:p>
        </w:tc>
        <w:tc>
          <w:tcPr>
            <w:tcW w:w="993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09CE522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7.23</w:t>
            </w:r>
          </w:p>
        </w:tc>
        <w:tc>
          <w:tcPr>
            <w:tcW w:w="283" w:type="dxa"/>
            <w:tcBorders>
              <w:top w:val="single" w:color="000000" w:sz="4" w:space="0"/>
            </w:tcBorders>
          </w:tcPr>
          <w:p w:rsidRPr="005E7E54" w:rsidR="00962BC3" w:rsidP="00D84049" w:rsidRDefault="00962BC3" w14:paraId="4B31F61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56BB718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7.50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6FFE39D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6.00</w:t>
            </w:r>
          </w:p>
        </w:tc>
        <w:tc>
          <w:tcPr>
            <w:tcW w:w="992" w:type="dxa"/>
            <w:tcBorders>
              <w:top w:val="single" w:color="000000" w:sz="4" w:space="0"/>
            </w:tcBorders>
          </w:tcPr>
          <w:p w:rsidRPr="005E7E54" w:rsidR="00962BC3" w:rsidP="00D84049" w:rsidRDefault="00962BC3" w14:paraId="06FD5D4D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tcBorders>
              <w:top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7C6C62" w:rsidR="00962BC3" w:rsidP="00D84049" w:rsidRDefault="006F182C" w14:paraId="40F0FA03" w14:textId="32EBBF89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C6C6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lass 1 &lt; Class 2</w:t>
            </w:r>
          </w:p>
        </w:tc>
      </w:tr>
      <w:tr w:rsidRPr="007C6C62" w:rsidR="00D84049" w:rsidTr="00D84049" w14:paraId="4E03DBC5" w14:textId="77777777">
        <w:trPr>
          <w:trHeight w:val="307"/>
        </w:trPr>
        <w:tc>
          <w:tcPr>
            <w:tcW w:w="3362" w:type="dxa"/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51F9DA51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CAINS Experience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Pr="00097577" w:rsidR="00962BC3" w:rsidP="00D84049" w:rsidRDefault="00962BC3" w14:paraId="7939324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4.33</w:t>
            </w:r>
          </w:p>
        </w:tc>
        <w:tc>
          <w:tcPr>
            <w:tcW w:w="850" w:type="dxa"/>
          </w:tcPr>
          <w:p w:rsidRPr="005E7E54" w:rsidR="00962BC3" w:rsidP="00D84049" w:rsidRDefault="00962BC3" w14:paraId="224A103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3.45</w:t>
            </w:r>
          </w:p>
        </w:tc>
        <w:tc>
          <w:tcPr>
            <w:tcW w:w="284" w:type="dxa"/>
          </w:tcPr>
          <w:p w:rsidRPr="005E7E54" w:rsidR="00962BC3" w:rsidP="00D84049" w:rsidRDefault="00962BC3" w14:paraId="0E5C690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Pr="00097577" w:rsidR="00962BC3" w:rsidP="00D84049" w:rsidRDefault="00962BC3" w14:paraId="0A368FC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6.2</w:t>
            </w: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6A36BBC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3.19</w:t>
            </w:r>
          </w:p>
        </w:tc>
        <w:tc>
          <w:tcPr>
            <w:tcW w:w="284" w:type="dxa"/>
          </w:tcPr>
          <w:p w:rsidRPr="005E7E54" w:rsidR="00962BC3" w:rsidP="00D84049" w:rsidRDefault="00962BC3" w14:paraId="50CDBB9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7FA39AC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5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Pr="00097577" w:rsidR="00962BC3" w:rsidP="00D84049" w:rsidRDefault="00962BC3" w14:paraId="427694B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3.90</w:t>
            </w:r>
          </w:p>
        </w:tc>
        <w:tc>
          <w:tcPr>
            <w:tcW w:w="283" w:type="dxa"/>
          </w:tcPr>
          <w:p w:rsidRPr="005E7E54" w:rsidR="00962BC3" w:rsidP="00D84049" w:rsidRDefault="00962BC3" w14:paraId="5A34469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Pr="00097577" w:rsidR="00962BC3" w:rsidP="00D84049" w:rsidRDefault="00962BC3" w14:paraId="2283D57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5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36A1C15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3.50</w:t>
            </w:r>
          </w:p>
        </w:tc>
        <w:tc>
          <w:tcPr>
            <w:tcW w:w="992" w:type="dxa"/>
          </w:tcPr>
          <w:p w:rsidRPr="005E7E54" w:rsidR="00962BC3" w:rsidP="00D84049" w:rsidRDefault="00962BC3" w14:paraId="76836239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shd w:val="clear" w:color="auto" w:fill="auto"/>
            <w:noWrap/>
            <w:vAlign w:val="bottom"/>
            <w:hideMark/>
          </w:tcPr>
          <w:p w:rsidRPr="007C6C62" w:rsidR="00962BC3" w:rsidP="00D84049" w:rsidRDefault="00962BC3" w14:paraId="295C1E51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 w:rsidRPr="007C6C62" w:rsidR="00D84049" w:rsidTr="00D84049" w14:paraId="33323AE1" w14:textId="77777777">
        <w:trPr>
          <w:trHeight w:val="307"/>
        </w:trPr>
        <w:tc>
          <w:tcPr>
            <w:tcW w:w="3362" w:type="dxa"/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05130650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Mobility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Pr="00097577" w:rsidR="00962BC3" w:rsidP="00D84049" w:rsidRDefault="00962BC3" w14:paraId="45E5D43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71</w:t>
            </w:r>
          </w:p>
        </w:tc>
        <w:tc>
          <w:tcPr>
            <w:tcW w:w="850" w:type="dxa"/>
          </w:tcPr>
          <w:p w:rsidRPr="005E7E54" w:rsidR="00962BC3" w:rsidP="00D84049" w:rsidRDefault="00962BC3" w14:paraId="1D0A77A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4</w:t>
            </w:r>
          </w:p>
        </w:tc>
        <w:tc>
          <w:tcPr>
            <w:tcW w:w="284" w:type="dxa"/>
          </w:tcPr>
          <w:p w:rsidRPr="005E7E54" w:rsidR="00962BC3" w:rsidP="00D84049" w:rsidRDefault="00962BC3" w14:paraId="359D145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Pr="00097577" w:rsidR="00962BC3" w:rsidP="00D84049" w:rsidRDefault="00962BC3" w14:paraId="6621285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21146A7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3</w:t>
            </w:r>
          </w:p>
        </w:tc>
        <w:tc>
          <w:tcPr>
            <w:tcW w:w="284" w:type="dxa"/>
          </w:tcPr>
          <w:p w:rsidRPr="005E7E54" w:rsidR="00962BC3" w:rsidP="00D84049" w:rsidRDefault="00962BC3" w14:paraId="274441A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00984E6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Pr="00097577" w:rsidR="00962BC3" w:rsidP="00D84049" w:rsidRDefault="00962BC3" w14:paraId="6E04CD5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4</w:t>
            </w:r>
          </w:p>
        </w:tc>
        <w:tc>
          <w:tcPr>
            <w:tcW w:w="283" w:type="dxa"/>
          </w:tcPr>
          <w:p w:rsidRPr="005E7E54" w:rsidR="00962BC3" w:rsidP="00D84049" w:rsidRDefault="00962BC3" w14:paraId="4946491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Pr="00097577" w:rsidR="00962BC3" w:rsidP="00D84049" w:rsidRDefault="00962BC3" w14:paraId="286FC01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6</w:t>
            </w: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6228208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76</w:t>
            </w:r>
          </w:p>
        </w:tc>
        <w:tc>
          <w:tcPr>
            <w:tcW w:w="992" w:type="dxa"/>
          </w:tcPr>
          <w:p w:rsidRPr="005E7E54" w:rsidR="00962BC3" w:rsidP="00D84049" w:rsidRDefault="00962BC3" w14:paraId="38756291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shd w:val="clear" w:color="auto" w:fill="auto"/>
            <w:noWrap/>
            <w:vAlign w:val="bottom"/>
            <w:hideMark/>
          </w:tcPr>
          <w:p w:rsidRPr="007C6C62" w:rsidR="00962BC3" w:rsidP="00D84049" w:rsidRDefault="007C6C62" w14:paraId="0A532800" w14:textId="38797264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C6C6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lass 1 &gt; Class 2, Class 3, Class 4</w:t>
            </w:r>
          </w:p>
        </w:tc>
      </w:tr>
      <w:tr w:rsidRPr="005E7E54" w:rsidR="00D84049" w:rsidTr="00D84049" w14:paraId="1B972FD6" w14:textId="77777777">
        <w:trPr>
          <w:trHeight w:val="307"/>
        </w:trPr>
        <w:tc>
          <w:tcPr>
            <w:tcW w:w="3362" w:type="dxa"/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29098A07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Self-care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Pr="00097577" w:rsidR="00962BC3" w:rsidP="00D84049" w:rsidRDefault="00962BC3" w14:paraId="6E01028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52</w:t>
            </w:r>
          </w:p>
        </w:tc>
        <w:tc>
          <w:tcPr>
            <w:tcW w:w="850" w:type="dxa"/>
          </w:tcPr>
          <w:p w:rsidRPr="005E7E54" w:rsidR="00962BC3" w:rsidP="00D84049" w:rsidRDefault="00962BC3" w14:paraId="37CB335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87</w:t>
            </w:r>
          </w:p>
        </w:tc>
        <w:tc>
          <w:tcPr>
            <w:tcW w:w="284" w:type="dxa"/>
          </w:tcPr>
          <w:p w:rsidRPr="005E7E54" w:rsidR="00962BC3" w:rsidP="00D84049" w:rsidRDefault="00962BC3" w14:paraId="097E385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Pr="00097577" w:rsidR="00962BC3" w:rsidP="00D84049" w:rsidRDefault="00962BC3" w14:paraId="4A4485B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41C9F5E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27</w:t>
            </w:r>
          </w:p>
        </w:tc>
        <w:tc>
          <w:tcPr>
            <w:tcW w:w="284" w:type="dxa"/>
          </w:tcPr>
          <w:p w:rsidRPr="005E7E54" w:rsidR="00962BC3" w:rsidP="00D84049" w:rsidRDefault="00962BC3" w14:paraId="7BEC4D0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3353EDC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Pr="00097577" w:rsidR="00962BC3" w:rsidP="00D84049" w:rsidRDefault="00962BC3" w14:paraId="35D56B8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71</w:t>
            </w:r>
          </w:p>
        </w:tc>
        <w:tc>
          <w:tcPr>
            <w:tcW w:w="283" w:type="dxa"/>
          </w:tcPr>
          <w:p w:rsidRPr="005E7E54" w:rsidR="00962BC3" w:rsidP="00D84049" w:rsidRDefault="00962BC3" w14:paraId="578A95B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Pr="00097577" w:rsidR="00962BC3" w:rsidP="00D84049" w:rsidRDefault="00962BC3" w14:paraId="7A9DB95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0FDBF2C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63</w:t>
            </w:r>
          </w:p>
        </w:tc>
        <w:tc>
          <w:tcPr>
            <w:tcW w:w="992" w:type="dxa"/>
          </w:tcPr>
          <w:p w:rsidRPr="005E7E54" w:rsidR="00962BC3" w:rsidP="00D84049" w:rsidRDefault="00962BC3" w14:paraId="03FCC024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shd w:val="clear" w:color="auto" w:fill="auto"/>
            <w:noWrap/>
            <w:vAlign w:val="bottom"/>
            <w:hideMark/>
          </w:tcPr>
          <w:p w:rsidRPr="007C6C62" w:rsidR="00962BC3" w:rsidP="00D84049" w:rsidRDefault="007C6C62" w14:paraId="1263D962" w14:textId="6A3709D5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C6C6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Class 1 &gt; Class 3 </w:t>
            </w:r>
          </w:p>
        </w:tc>
      </w:tr>
      <w:tr w:rsidRPr="005E7E54" w:rsidR="00D84049" w:rsidTr="00D84049" w14:paraId="68553BB4" w14:textId="77777777">
        <w:trPr>
          <w:trHeight w:val="307"/>
        </w:trPr>
        <w:tc>
          <w:tcPr>
            <w:tcW w:w="3362" w:type="dxa"/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1212F72B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Activities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Pr="00097577" w:rsidR="00962BC3" w:rsidP="00D84049" w:rsidRDefault="00962BC3" w14:paraId="7CA0D89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57</w:t>
            </w:r>
          </w:p>
        </w:tc>
        <w:tc>
          <w:tcPr>
            <w:tcW w:w="850" w:type="dxa"/>
          </w:tcPr>
          <w:p w:rsidRPr="005E7E54" w:rsidR="00962BC3" w:rsidP="00D84049" w:rsidRDefault="00962BC3" w14:paraId="41A27DB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74</w:t>
            </w:r>
          </w:p>
        </w:tc>
        <w:tc>
          <w:tcPr>
            <w:tcW w:w="284" w:type="dxa"/>
          </w:tcPr>
          <w:p w:rsidRPr="005E7E54" w:rsidR="00962BC3" w:rsidP="00D84049" w:rsidRDefault="00962BC3" w14:paraId="11BC989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Pr="00097577" w:rsidR="00962BC3" w:rsidP="00D84049" w:rsidRDefault="00962BC3" w14:paraId="0B368F8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472E04F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3</w:t>
            </w:r>
          </w:p>
        </w:tc>
        <w:tc>
          <w:tcPr>
            <w:tcW w:w="284" w:type="dxa"/>
          </w:tcPr>
          <w:p w:rsidRPr="005E7E54" w:rsidR="00962BC3" w:rsidP="00D84049" w:rsidRDefault="00962BC3" w14:paraId="4B8245E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5FC0D9F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Pr="00097577" w:rsidR="00962BC3" w:rsidP="00D84049" w:rsidRDefault="00962BC3" w14:paraId="04773FF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1</w:t>
            </w:r>
          </w:p>
        </w:tc>
        <w:tc>
          <w:tcPr>
            <w:tcW w:w="283" w:type="dxa"/>
          </w:tcPr>
          <w:p w:rsidRPr="005E7E54" w:rsidR="00962BC3" w:rsidP="00D84049" w:rsidRDefault="00962BC3" w14:paraId="6DDD88AC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Pr="00097577" w:rsidR="00962BC3" w:rsidP="00D84049" w:rsidRDefault="00962BC3" w14:paraId="66D11330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3</w:t>
            </w: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7DD9F71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84</w:t>
            </w:r>
          </w:p>
        </w:tc>
        <w:tc>
          <w:tcPr>
            <w:tcW w:w="992" w:type="dxa"/>
          </w:tcPr>
          <w:p w:rsidRPr="005E7E54" w:rsidR="00962BC3" w:rsidP="00D84049" w:rsidRDefault="00962BC3" w14:paraId="2DE85730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shd w:val="clear" w:color="auto" w:fill="auto"/>
            <w:noWrap/>
            <w:vAlign w:val="bottom"/>
            <w:hideMark/>
          </w:tcPr>
          <w:p w:rsidRPr="007C6C62" w:rsidR="00962BC3" w:rsidP="00D84049" w:rsidRDefault="00962BC3" w14:paraId="4565AAC6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 w:rsidRPr="005E7E54" w:rsidR="00D84049" w:rsidTr="00D84049" w14:paraId="5E012639" w14:textId="77777777">
        <w:trPr>
          <w:trHeight w:val="307"/>
        </w:trPr>
        <w:tc>
          <w:tcPr>
            <w:tcW w:w="3362" w:type="dxa"/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28E05710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Pain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Pr="00097577" w:rsidR="00962BC3" w:rsidP="00D84049" w:rsidRDefault="00962BC3" w14:paraId="4178BF2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2.19</w:t>
            </w:r>
          </w:p>
        </w:tc>
        <w:tc>
          <w:tcPr>
            <w:tcW w:w="850" w:type="dxa"/>
          </w:tcPr>
          <w:p w:rsidRPr="005E7E54" w:rsidR="00962BC3" w:rsidP="00D84049" w:rsidRDefault="00962BC3" w14:paraId="504A19C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2</w:t>
            </w:r>
          </w:p>
        </w:tc>
        <w:tc>
          <w:tcPr>
            <w:tcW w:w="284" w:type="dxa"/>
          </w:tcPr>
          <w:p w:rsidRPr="005E7E54" w:rsidR="00962BC3" w:rsidP="00D84049" w:rsidRDefault="00962BC3" w14:paraId="45CCB71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Pr="00097577" w:rsidR="00962BC3" w:rsidP="00D84049" w:rsidRDefault="00962BC3" w14:paraId="5999FE7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2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03C3419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71</w:t>
            </w:r>
          </w:p>
        </w:tc>
        <w:tc>
          <w:tcPr>
            <w:tcW w:w="284" w:type="dxa"/>
          </w:tcPr>
          <w:p w:rsidRPr="005E7E54" w:rsidR="00962BC3" w:rsidP="00D84049" w:rsidRDefault="00962BC3" w14:paraId="74B91AF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7C4B99D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Pr="00097577" w:rsidR="00962BC3" w:rsidP="00D84049" w:rsidRDefault="00962BC3" w14:paraId="7B5ABF79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34</w:t>
            </w:r>
          </w:p>
        </w:tc>
        <w:tc>
          <w:tcPr>
            <w:tcW w:w="283" w:type="dxa"/>
          </w:tcPr>
          <w:p w:rsidRPr="005E7E54" w:rsidR="00962BC3" w:rsidP="00D84049" w:rsidRDefault="00962BC3" w14:paraId="63707F7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Pr="00097577" w:rsidR="00962BC3" w:rsidP="00D84049" w:rsidRDefault="00962BC3" w14:paraId="6DD6D178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652ECF3E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98</w:t>
            </w:r>
          </w:p>
        </w:tc>
        <w:tc>
          <w:tcPr>
            <w:tcW w:w="992" w:type="dxa"/>
          </w:tcPr>
          <w:p w:rsidRPr="005E7E54" w:rsidR="00962BC3" w:rsidP="00D84049" w:rsidRDefault="00962BC3" w14:paraId="4FD17808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shd w:val="clear" w:color="auto" w:fill="auto"/>
            <w:noWrap/>
            <w:vAlign w:val="bottom"/>
            <w:hideMark/>
          </w:tcPr>
          <w:p w:rsidRPr="007C6C62" w:rsidR="00962BC3" w:rsidP="00D84049" w:rsidRDefault="00962BC3" w14:paraId="31F6A412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 w:rsidRPr="005E7E54" w:rsidR="00D84049" w:rsidTr="007C6C62" w14:paraId="4D7D51EA" w14:textId="77777777">
        <w:trPr>
          <w:trHeight w:val="405"/>
        </w:trPr>
        <w:tc>
          <w:tcPr>
            <w:tcW w:w="3362" w:type="dxa"/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6D2430D2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Anxiety 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Pr="00097577" w:rsidR="00962BC3" w:rsidP="00D84049" w:rsidRDefault="00962BC3" w14:paraId="2071D98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2.28</w:t>
            </w:r>
          </w:p>
        </w:tc>
        <w:tc>
          <w:tcPr>
            <w:tcW w:w="850" w:type="dxa"/>
          </w:tcPr>
          <w:p w:rsidRPr="005E7E54" w:rsidR="00962BC3" w:rsidP="00D84049" w:rsidRDefault="00962BC3" w14:paraId="4AB2156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10</w:t>
            </w:r>
          </w:p>
        </w:tc>
        <w:tc>
          <w:tcPr>
            <w:tcW w:w="284" w:type="dxa"/>
          </w:tcPr>
          <w:p w:rsidRPr="005E7E54" w:rsidR="00962BC3" w:rsidP="00D84049" w:rsidRDefault="00962BC3" w14:paraId="2CEB438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Pr="00097577" w:rsidR="00962BC3" w:rsidP="00D84049" w:rsidRDefault="00962BC3" w14:paraId="588AF76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2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6641DDF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82</w:t>
            </w:r>
          </w:p>
        </w:tc>
        <w:tc>
          <w:tcPr>
            <w:tcW w:w="284" w:type="dxa"/>
          </w:tcPr>
          <w:p w:rsidRPr="005E7E54" w:rsidR="00962BC3" w:rsidP="00D84049" w:rsidRDefault="00962BC3" w14:paraId="07ED4BB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357F4091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Pr="00097577" w:rsidR="00962BC3" w:rsidP="00D84049" w:rsidRDefault="00962BC3" w14:paraId="6DDCC94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43</w:t>
            </w:r>
          </w:p>
        </w:tc>
        <w:tc>
          <w:tcPr>
            <w:tcW w:w="283" w:type="dxa"/>
          </w:tcPr>
          <w:p w:rsidRPr="005E7E54" w:rsidR="00962BC3" w:rsidP="00D84049" w:rsidRDefault="00962BC3" w14:paraId="4A22710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Pr="00097577" w:rsidR="00962BC3" w:rsidP="00D84049" w:rsidRDefault="00962BC3" w14:paraId="2656D0E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5</w:t>
            </w:r>
            <w:r w:rsidRPr="005E7E54"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Pr="00097577" w:rsidR="00962BC3" w:rsidP="00D84049" w:rsidRDefault="00962BC3" w14:paraId="6B9983C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.04</w:t>
            </w:r>
          </w:p>
        </w:tc>
        <w:tc>
          <w:tcPr>
            <w:tcW w:w="992" w:type="dxa"/>
          </w:tcPr>
          <w:p w:rsidRPr="005E7E54" w:rsidR="00962BC3" w:rsidP="00D84049" w:rsidRDefault="00962BC3" w14:paraId="7B60B91C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shd w:val="clear" w:color="auto" w:fill="auto"/>
            <w:noWrap/>
            <w:vAlign w:val="bottom"/>
            <w:hideMark/>
          </w:tcPr>
          <w:p w:rsidRPr="007C6C62" w:rsidR="00962BC3" w:rsidP="00D84049" w:rsidRDefault="00962BC3" w14:paraId="48AA6F51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 w:rsidRPr="005E7E54" w:rsidR="00D84049" w:rsidTr="00D84049" w14:paraId="44A824BF" w14:textId="77777777">
        <w:trPr>
          <w:trHeight w:val="307"/>
        </w:trPr>
        <w:tc>
          <w:tcPr>
            <w:tcW w:w="3362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097577" w:rsidR="00962BC3" w:rsidP="00D84049" w:rsidRDefault="00962BC3" w14:paraId="5BBC4F87" w14:textId="77777777">
            <w:pPr>
              <w:spacing w:line="48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 xml:space="preserve">Quality of life </w:t>
            </w:r>
          </w:p>
        </w:tc>
        <w:tc>
          <w:tcPr>
            <w:tcW w:w="925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6243DFDB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6.00</w:t>
            </w:r>
          </w:p>
        </w:tc>
        <w:tc>
          <w:tcPr>
            <w:tcW w:w="850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60EFD163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2.74</w:t>
            </w:r>
          </w:p>
        </w:tc>
        <w:tc>
          <w:tcPr>
            <w:tcW w:w="284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6B40B45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2C52F3E7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.85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0563A24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2.26</w:t>
            </w:r>
          </w:p>
        </w:tc>
        <w:tc>
          <w:tcPr>
            <w:tcW w:w="284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5A559B4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21335EB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6.14</w:t>
            </w:r>
          </w:p>
        </w:tc>
        <w:tc>
          <w:tcPr>
            <w:tcW w:w="993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4AC67856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5.05</w:t>
            </w:r>
          </w:p>
        </w:tc>
        <w:tc>
          <w:tcPr>
            <w:tcW w:w="283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3B0368DD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0CDAB62A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8.50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noWrap/>
            <w:hideMark/>
          </w:tcPr>
          <w:p w:rsidRPr="00097577" w:rsidR="00962BC3" w:rsidP="00D84049" w:rsidRDefault="00962BC3" w14:paraId="3D8B0E7F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097577">
              <w:rPr>
                <w:rFonts w:ascii="Times New Roman" w:hAnsi="Times New Roman" w:eastAsia="Times New Roman" w:cs="Times New Roman"/>
                <w:color w:val="000000"/>
              </w:rPr>
              <w:t>14.70</w:t>
            </w:r>
          </w:p>
        </w:tc>
        <w:tc>
          <w:tcPr>
            <w:tcW w:w="992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1AB8028B" w14:textId="77777777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2796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7C6C62" w:rsidR="00962BC3" w:rsidP="00D84049" w:rsidRDefault="007C6C62" w14:paraId="20465142" w14:textId="1F4DFB8C">
            <w:pPr>
              <w:spacing w:line="48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C6C6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lass 1 &gt; Class 2, Class 3</w:t>
            </w:r>
          </w:p>
        </w:tc>
      </w:tr>
    </w:tbl>
    <w:p w:rsidRPr="005E7E54" w:rsidR="00962BC3" w:rsidP="00D84049" w:rsidRDefault="00962BC3" w14:paraId="01969014" w14:textId="77777777">
      <w:pPr>
        <w:spacing w:line="480" w:lineRule="auto"/>
        <w:rPr>
          <w:rFonts w:ascii="Times New Roman" w:hAnsi="Times New Roman"/>
        </w:rPr>
      </w:pPr>
    </w:p>
    <w:p w:rsidRPr="005E7E54" w:rsidR="00962BC3" w:rsidP="00D84049" w:rsidRDefault="00962BC3" w14:paraId="0821F6D5" w14:textId="77777777">
      <w:pPr>
        <w:spacing w:line="480" w:lineRule="auto"/>
        <w:rPr>
          <w:rFonts w:ascii="Times New Roman" w:hAnsi="Times New Roman"/>
        </w:rPr>
      </w:pPr>
    </w:p>
    <w:p w:rsidRPr="005E7E54" w:rsidR="00962BC3" w:rsidP="00D84049" w:rsidRDefault="00962BC3" w14:paraId="1A06F943" w14:textId="77777777">
      <w:pPr>
        <w:spacing w:line="360" w:lineRule="auto"/>
        <w:rPr>
          <w:rFonts w:ascii="Times New Roman" w:hAnsi="Times New Roman"/>
        </w:rPr>
      </w:pPr>
    </w:p>
    <w:p w:rsidRPr="005E7E54" w:rsidR="00962BC3" w:rsidP="00D84049" w:rsidRDefault="00962BC3" w14:paraId="189540F1" w14:textId="77777777">
      <w:pPr>
        <w:spacing w:line="360" w:lineRule="auto"/>
        <w:rPr>
          <w:rFonts w:ascii="Times New Roman" w:hAnsi="Times New Roman"/>
        </w:rPr>
      </w:pPr>
    </w:p>
    <w:p w:rsidRPr="005E7E54" w:rsidR="00962BC3" w:rsidP="00D84049" w:rsidRDefault="00962BC3" w14:paraId="30E92539" w14:textId="77777777">
      <w:pPr>
        <w:spacing w:line="360" w:lineRule="auto"/>
        <w:rPr>
          <w:rFonts w:ascii="Times New Roman" w:hAnsi="Times New Roman"/>
        </w:rPr>
      </w:pPr>
    </w:p>
    <w:p w:rsidRPr="005E7E54" w:rsidR="00962BC3" w:rsidP="00962BC3" w:rsidRDefault="00962BC3" w14:paraId="7B45B85C" w14:textId="77777777">
      <w:pPr>
        <w:rPr>
          <w:rFonts w:ascii="Times New Roman" w:hAnsi="Times New Roman"/>
        </w:rPr>
      </w:pPr>
    </w:p>
    <w:p w:rsidRPr="005E7E54" w:rsidR="00962BC3" w:rsidP="00962BC3" w:rsidRDefault="00962BC3" w14:paraId="3CBE8FE7" w14:textId="77777777">
      <w:pPr>
        <w:rPr>
          <w:rFonts w:ascii="Times New Roman" w:hAnsi="Times New Roman"/>
        </w:rPr>
      </w:pPr>
    </w:p>
    <w:p w:rsidRPr="005E7E54" w:rsidR="00962BC3" w:rsidP="00962BC3" w:rsidRDefault="00962BC3" w14:paraId="75A3777E" w14:textId="77777777">
      <w:pPr>
        <w:rPr>
          <w:rFonts w:ascii="Times New Roman" w:hAnsi="Times New Roman"/>
        </w:rPr>
      </w:pPr>
    </w:p>
    <w:p w:rsidRPr="005E7E54" w:rsidR="00962BC3" w:rsidP="00962BC3" w:rsidRDefault="00962BC3" w14:paraId="1B2C102A" w14:textId="77777777">
      <w:pPr>
        <w:rPr>
          <w:rFonts w:ascii="Times New Roman" w:hAnsi="Times New Roman"/>
        </w:rPr>
      </w:pPr>
    </w:p>
    <w:p w:rsidRPr="005E7E54" w:rsidR="00962BC3" w:rsidP="00962BC3" w:rsidRDefault="00962BC3" w14:paraId="0474EA9C" w14:textId="77777777">
      <w:pPr>
        <w:rPr>
          <w:rFonts w:ascii="Times New Roman" w:hAnsi="Times New Roman"/>
        </w:rPr>
      </w:pPr>
    </w:p>
    <w:p w:rsidRPr="005E7E54" w:rsidR="00962BC3" w:rsidP="00962BC3" w:rsidRDefault="00962BC3" w14:paraId="145923DD" w14:textId="77777777">
      <w:pPr>
        <w:rPr>
          <w:rFonts w:ascii="Times New Roman" w:hAnsi="Times New Roman"/>
        </w:rPr>
      </w:pPr>
    </w:p>
    <w:p w:rsidRPr="005E7E54" w:rsidR="00962BC3" w:rsidP="00962BC3" w:rsidRDefault="00962BC3" w14:paraId="3AC189CF" w14:textId="77777777">
      <w:pPr>
        <w:rPr>
          <w:rFonts w:ascii="Times New Roman" w:hAnsi="Times New Roman"/>
        </w:rPr>
      </w:pPr>
    </w:p>
    <w:p w:rsidRPr="005E7E54" w:rsidR="00962BC3" w:rsidP="00962BC3" w:rsidRDefault="00962BC3" w14:paraId="2DD0B0B4" w14:textId="77777777">
      <w:pPr>
        <w:rPr>
          <w:rFonts w:ascii="Times New Roman" w:hAnsi="Times New Roman"/>
        </w:rPr>
      </w:pPr>
    </w:p>
    <w:p w:rsidRPr="00EC2945" w:rsidR="00E32771" w:rsidP="00EC2945" w:rsidRDefault="00E32771" w14:paraId="2819D2A0" w14:textId="77777777">
      <w:pPr>
        <w:spacing w:line="480" w:lineRule="auto"/>
        <w:rPr>
          <w:rFonts w:ascii="Times New Roman" w:hAnsi="Times New Roman"/>
        </w:rPr>
      </w:pPr>
    </w:p>
    <w:p w:rsidRPr="00EC2945" w:rsidR="00A74CAE" w:rsidP="00EC2945" w:rsidRDefault="00A74CAE" w14:paraId="3B3CA6DE" w14:textId="77777777">
      <w:pPr>
        <w:spacing w:line="480" w:lineRule="auto"/>
        <w:rPr>
          <w:rFonts w:ascii="Times New Roman" w:hAnsi="Times New Roman"/>
        </w:rPr>
      </w:pPr>
    </w:p>
    <w:sectPr w:rsidRPr="00EC2945" w:rsidR="00A74CAE" w:rsidSect="00962B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5D70" w:rsidP="00A30791" w:rsidRDefault="00C15D70" w14:paraId="3078AEC6" w14:textId="77777777">
      <w:r>
        <w:separator/>
      </w:r>
    </w:p>
  </w:endnote>
  <w:endnote w:type="continuationSeparator" w:id="0">
    <w:p w:rsidR="00C15D70" w:rsidP="00A30791" w:rsidRDefault="00C15D70" w14:paraId="3E5876D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5D70" w:rsidP="00A30791" w:rsidRDefault="00C15D70" w14:paraId="58B4A9D9" w14:textId="77777777">
      <w:r>
        <w:separator/>
      </w:r>
    </w:p>
  </w:footnote>
  <w:footnote w:type="continuationSeparator" w:id="0">
    <w:p w:rsidR="00C15D70" w:rsidP="00A30791" w:rsidRDefault="00C15D70" w14:paraId="543EEEA3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0791" w:rsidRDefault="00A30791" w14:paraId="1EB386FA" w14:textId="67794899">
    <w:pPr>
      <w:pStyle w:val="Header"/>
    </w:pPr>
    <w:r>
      <w:rPr>
        <w:rFonts w:ascii="Times New Roman" w:hAnsi="Times New Roman" w:cs="Times New Roman"/>
        <w:color w:val="0D0D0D" w:themeColor="text1" w:themeTint="F2"/>
      </w:rPr>
      <w:t>LATENT PROFILE ANALYSIS WITH PSYCHOTIC PATIENTS</w:t>
    </w: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06"/>
    <w:rsid w:val="000236C7"/>
    <w:rsid w:val="00024171"/>
    <w:rsid w:val="0003168D"/>
    <w:rsid w:val="00041A97"/>
    <w:rsid w:val="000707F7"/>
    <w:rsid w:val="000A6552"/>
    <w:rsid w:val="000B03A2"/>
    <w:rsid w:val="000B2CAF"/>
    <w:rsid w:val="000C51D0"/>
    <w:rsid w:val="000D2B39"/>
    <w:rsid w:val="001236E2"/>
    <w:rsid w:val="00136467"/>
    <w:rsid w:val="00141761"/>
    <w:rsid w:val="0015003B"/>
    <w:rsid w:val="001A2768"/>
    <w:rsid w:val="001B3239"/>
    <w:rsid w:val="001B4118"/>
    <w:rsid w:val="001C27AF"/>
    <w:rsid w:val="001C663D"/>
    <w:rsid w:val="001C7302"/>
    <w:rsid w:val="001F6253"/>
    <w:rsid w:val="002146DC"/>
    <w:rsid w:val="00230E01"/>
    <w:rsid w:val="00235EFB"/>
    <w:rsid w:val="002A4245"/>
    <w:rsid w:val="002B3689"/>
    <w:rsid w:val="002E2E5C"/>
    <w:rsid w:val="00303CB9"/>
    <w:rsid w:val="003041AE"/>
    <w:rsid w:val="0031295A"/>
    <w:rsid w:val="00326872"/>
    <w:rsid w:val="003702D7"/>
    <w:rsid w:val="003B0D28"/>
    <w:rsid w:val="004169DA"/>
    <w:rsid w:val="00421D22"/>
    <w:rsid w:val="00430FB4"/>
    <w:rsid w:val="00446EFC"/>
    <w:rsid w:val="00452FF0"/>
    <w:rsid w:val="0045675F"/>
    <w:rsid w:val="0049083A"/>
    <w:rsid w:val="00490D72"/>
    <w:rsid w:val="00493111"/>
    <w:rsid w:val="004B4C22"/>
    <w:rsid w:val="004D0365"/>
    <w:rsid w:val="004E0082"/>
    <w:rsid w:val="00510F75"/>
    <w:rsid w:val="005119B6"/>
    <w:rsid w:val="00511FA9"/>
    <w:rsid w:val="00520E1B"/>
    <w:rsid w:val="00564926"/>
    <w:rsid w:val="00572F8D"/>
    <w:rsid w:val="00592371"/>
    <w:rsid w:val="005A055A"/>
    <w:rsid w:val="005A6B72"/>
    <w:rsid w:val="005B5EAB"/>
    <w:rsid w:val="005C09E0"/>
    <w:rsid w:val="005E679C"/>
    <w:rsid w:val="00611A68"/>
    <w:rsid w:val="006765F4"/>
    <w:rsid w:val="00686A8D"/>
    <w:rsid w:val="00690530"/>
    <w:rsid w:val="0069577D"/>
    <w:rsid w:val="006B60DA"/>
    <w:rsid w:val="006D1BB6"/>
    <w:rsid w:val="006D5B04"/>
    <w:rsid w:val="006E51A9"/>
    <w:rsid w:val="006F182C"/>
    <w:rsid w:val="00714043"/>
    <w:rsid w:val="00720AC0"/>
    <w:rsid w:val="0072233C"/>
    <w:rsid w:val="007520FF"/>
    <w:rsid w:val="00767DAF"/>
    <w:rsid w:val="007766FE"/>
    <w:rsid w:val="00787E46"/>
    <w:rsid w:val="007A417A"/>
    <w:rsid w:val="007A7316"/>
    <w:rsid w:val="007B4206"/>
    <w:rsid w:val="007C3973"/>
    <w:rsid w:val="007C3EBD"/>
    <w:rsid w:val="007C6C62"/>
    <w:rsid w:val="007D0F27"/>
    <w:rsid w:val="007D5E25"/>
    <w:rsid w:val="007E565B"/>
    <w:rsid w:val="007E78B3"/>
    <w:rsid w:val="007F17B9"/>
    <w:rsid w:val="008125B7"/>
    <w:rsid w:val="00816F25"/>
    <w:rsid w:val="00817BAF"/>
    <w:rsid w:val="008204EC"/>
    <w:rsid w:val="00842E6B"/>
    <w:rsid w:val="0086338D"/>
    <w:rsid w:val="008A01EC"/>
    <w:rsid w:val="008B553A"/>
    <w:rsid w:val="008F4335"/>
    <w:rsid w:val="008F7A5D"/>
    <w:rsid w:val="00910CA1"/>
    <w:rsid w:val="009477F7"/>
    <w:rsid w:val="00957E31"/>
    <w:rsid w:val="00962BC3"/>
    <w:rsid w:val="0097131A"/>
    <w:rsid w:val="009808E1"/>
    <w:rsid w:val="00984079"/>
    <w:rsid w:val="00984084"/>
    <w:rsid w:val="00992E46"/>
    <w:rsid w:val="00997748"/>
    <w:rsid w:val="009A24D3"/>
    <w:rsid w:val="009E19A3"/>
    <w:rsid w:val="00A30791"/>
    <w:rsid w:val="00A3231A"/>
    <w:rsid w:val="00A3262C"/>
    <w:rsid w:val="00A402ED"/>
    <w:rsid w:val="00A415A7"/>
    <w:rsid w:val="00A42694"/>
    <w:rsid w:val="00A74CAE"/>
    <w:rsid w:val="00AE0E07"/>
    <w:rsid w:val="00B03D58"/>
    <w:rsid w:val="00B16CAC"/>
    <w:rsid w:val="00B506FF"/>
    <w:rsid w:val="00B6202A"/>
    <w:rsid w:val="00B753F7"/>
    <w:rsid w:val="00B832D4"/>
    <w:rsid w:val="00B85902"/>
    <w:rsid w:val="00B90A5A"/>
    <w:rsid w:val="00BD3E80"/>
    <w:rsid w:val="00C11D12"/>
    <w:rsid w:val="00C15D70"/>
    <w:rsid w:val="00C234BF"/>
    <w:rsid w:val="00C30A22"/>
    <w:rsid w:val="00C30FE7"/>
    <w:rsid w:val="00C429FE"/>
    <w:rsid w:val="00C63110"/>
    <w:rsid w:val="00C71361"/>
    <w:rsid w:val="00C77A56"/>
    <w:rsid w:val="00C90DB5"/>
    <w:rsid w:val="00CB0EA8"/>
    <w:rsid w:val="00CD136E"/>
    <w:rsid w:val="00D00F31"/>
    <w:rsid w:val="00D34EAB"/>
    <w:rsid w:val="00D3790B"/>
    <w:rsid w:val="00D37B3F"/>
    <w:rsid w:val="00D63733"/>
    <w:rsid w:val="00D670A1"/>
    <w:rsid w:val="00D84049"/>
    <w:rsid w:val="00DA2874"/>
    <w:rsid w:val="00DF3B8B"/>
    <w:rsid w:val="00E15DFB"/>
    <w:rsid w:val="00E30CB0"/>
    <w:rsid w:val="00E32771"/>
    <w:rsid w:val="00E7401C"/>
    <w:rsid w:val="00E93C66"/>
    <w:rsid w:val="00EB5223"/>
    <w:rsid w:val="00EB5FF6"/>
    <w:rsid w:val="00EC2945"/>
    <w:rsid w:val="00ED467F"/>
    <w:rsid w:val="00F310E0"/>
    <w:rsid w:val="00F31F05"/>
    <w:rsid w:val="00F430B9"/>
    <w:rsid w:val="00F516CF"/>
    <w:rsid w:val="00F54161"/>
    <w:rsid w:val="00F65445"/>
    <w:rsid w:val="00F762C2"/>
    <w:rsid w:val="00FC35CC"/>
    <w:rsid w:val="00FE4AED"/>
    <w:rsid w:val="0172A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88D73A"/>
  <w14:defaultImageDpi w14:val="32767"/>
  <w15:chartTrackingRefBased/>
  <w15:docId w15:val="{A4433236-6E15-514C-A407-9EB5CD9F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1C7302"/>
    <w:rPr>
      <w:rFonts w:eastAsiaTheme="minorEastAsia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C30A22"/>
    <w:pPr>
      <w:spacing w:before="100" w:beforeAutospacing="1" w:after="100" w:afterAutospacing="1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A22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302"/>
    <w:rPr>
      <w:rFonts w:eastAsiaTheme="minorEastAsia"/>
      <w:lang w:val="de-DE"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2E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2E46"/>
  </w:style>
  <w:style w:type="character" w:styleId="CommentTextChar" w:customStyle="1">
    <w:name w:val="Comment Text Char"/>
    <w:basedOn w:val="DefaultParagraphFont"/>
    <w:link w:val="CommentText"/>
    <w:uiPriority w:val="99"/>
    <w:rsid w:val="00992E46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E46"/>
    <w:rPr>
      <w:rFonts w:ascii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92E46"/>
    <w:rPr>
      <w:rFonts w:ascii="Times New Roman" w:hAnsi="Times New Roman" w:eastAsiaTheme="minorEastAsia"/>
      <w:sz w:val="18"/>
      <w:szCs w:val="18"/>
      <w:lang w:eastAsia="de-DE"/>
    </w:rPr>
  </w:style>
  <w:style w:type="character" w:styleId="Heading1Char" w:customStyle="1">
    <w:name w:val="Heading 1 Char"/>
    <w:basedOn w:val="DefaultParagraphFont"/>
    <w:link w:val="Heading1"/>
    <w:uiPriority w:val="9"/>
    <w:rsid w:val="00C30A22"/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C30A22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US"/>
    </w:rPr>
  </w:style>
  <w:style w:type="character" w:styleId="apple-converted-space" w:customStyle="1">
    <w:name w:val="apple-converted-space"/>
    <w:basedOn w:val="DefaultParagraphFont"/>
    <w:rsid w:val="00C30A22"/>
  </w:style>
  <w:style w:type="character" w:styleId="Hyperlink">
    <w:name w:val="Hyperlink"/>
    <w:basedOn w:val="DefaultParagraphFont"/>
    <w:uiPriority w:val="99"/>
    <w:semiHidden/>
    <w:unhideWhenUsed/>
    <w:rsid w:val="00C30A22"/>
    <w:rPr>
      <w:color w:val="0000FF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30A22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9DA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169DA"/>
    <w:rPr>
      <w:rFonts w:eastAsiaTheme="minorEastAsia"/>
      <w:b/>
      <w:b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03CB9"/>
    <w:pPr>
      <w:tabs>
        <w:tab w:val="center" w:pos="4536"/>
        <w:tab w:val="right" w:pos="9072"/>
      </w:tabs>
    </w:pPr>
    <w:rPr>
      <w:lang w:val="de-DE"/>
    </w:rPr>
  </w:style>
  <w:style w:type="character" w:styleId="HeaderChar" w:customStyle="1">
    <w:name w:val="Header Char"/>
    <w:basedOn w:val="DefaultParagraphFont"/>
    <w:link w:val="Header"/>
    <w:uiPriority w:val="99"/>
    <w:rsid w:val="00303CB9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A3079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30791"/>
    <w:rPr>
      <w:rFonts w:eastAsiaTheme="minorEastAsia"/>
      <w:lang w:eastAsia="de-DE"/>
    </w:rPr>
  </w:style>
  <w:style xmlns:w14="http://schemas.microsoft.com/office/word/2010/wordml" xmlns:mc="http://schemas.openxmlformats.org/markup-compatibility/2006" xmlns:w="http://schemas.openxmlformats.org/wordprocessingml/2006/main" w:type="character" w:styleId="TitleChar" w:customStyle="1" mc:Ignorable="w14">
    <w:name xmlns:w="http://schemas.openxmlformats.org/wordprocessingml/2006/main" w:val="Title Char"/>
    <w:basedOn xmlns:w="http://schemas.openxmlformats.org/wordprocessingml/2006/main" w:val="DefaultParagraphFont"/>
    <w:link xmlns:w="http://schemas.openxmlformats.org/wordprocessingml/2006/main" w:val="Title"/>
    <w:uiPriority xmlns:w="http://schemas.openxmlformats.org/wordprocessingml/2006/main" w:val="10"/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  <w:style xmlns:w14="http://schemas.microsoft.com/office/word/2010/wordml" xmlns:mc="http://schemas.openxmlformats.org/markup-compatibility/2006" xmlns:w="http://schemas.openxmlformats.org/wordprocessingml/2006/main" w:type="paragraph" w:styleId="Title" mc:Ignorable="w14">
    <w:name xmlns:w="http://schemas.openxmlformats.org/wordprocessingml/2006/main" w:val="Title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TitleChar"/>
    <w:uiPriority xmlns:w="http://schemas.openxmlformats.org/wordprocessingml/2006/main" w:val="10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  <w:contextualSpacing xmlns:w="http://schemas.openxmlformats.org/wordprocessingml/2006/main"/>
    </w:pPr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1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6/09/relationships/commentsIds" Target="commentsIds.xml" Id="rId8" /><Relationship Type="http://schemas.openxmlformats.org/officeDocument/2006/relationships/webSettings" Target="webSettings.xml" Id="rId3" /><Relationship Type="http://schemas.microsoft.com/office/2011/relationships/commentsExtended" Target="commentsExtended.xml" Id="rId7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1/relationships/people" Target="people.xml" Id="rId11" /><Relationship Type="http://schemas.openxmlformats.org/officeDocument/2006/relationships/endnotes" Target="endnotes.xml" Id="rId5" /><Relationship Type="http://schemas.openxmlformats.org/officeDocument/2006/relationships/fontTable" Target="fontTable.xml" Id="rId10" /><Relationship Type="http://schemas.openxmlformats.org/officeDocument/2006/relationships/footnotes" Target="footnotes.xml" Id="rId4" /><Relationship Type="http://schemas.openxmlformats.org/officeDocument/2006/relationships/header" Target="header1.xml" Id="rId9" /><Relationship Type="http://schemas.openxmlformats.org/officeDocument/2006/relationships/hyperlink" Target="mailto:ffjollaramadani@gmail.com" TargetMode="External" Id="R501a010bb15c4cb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tim Uka</dc:creator>
  <keywords/>
  <dc:description/>
  <lastModifiedBy>Fjolla Ramadani</lastModifiedBy>
  <revision>3</revision>
  <dcterms:created xsi:type="dcterms:W3CDTF">2022-12-19T18:10:00.0000000Z</dcterms:created>
  <dcterms:modified xsi:type="dcterms:W3CDTF">2022-12-31T16:02:54.4993063Z</dcterms:modified>
</coreProperties>
</file>